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4FC37" w14:textId="04DCC526" w:rsidR="00454762" w:rsidRDefault="000445AA" w:rsidP="000445AA">
      <w:pPr>
        <w:ind w:firstLineChars="0" w:firstLine="0"/>
        <w:jc w:val="center"/>
        <w:rPr>
          <w:b/>
          <w:bCs/>
          <w:sz w:val="36"/>
          <w:szCs w:val="36"/>
        </w:rPr>
      </w:pPr>
      <w:r w:rsidRPr="000445AA">
        <w:rPr>
          <w:b/>
          <w:bCs/>
          <w:sz w:val="36"/>
          <w:szCs w:val="36"/>
        </w:rPr>
        <w:t>Cardiocerebrovascular benefits of early rhythm control in patients with atrial fibrillation detected after stroke: a systematic review and meta-analysis</w:t>
      </w:r>
    </w:p>
    <w:p w14:paraId="4B280537" w14:textId="3E8239E6" w:rsidR="00991231" w:rsidRDefault="00991231" w:rsidP="0005563D">
      <w:pPr>
        <w:pStyle w:val="a8"/>
        <w:ind w:firstLine="720"/>
        <w:rPr>
          <w:rFonts w:ascii="Times New Roman" w:hAnsi="Times New Roman" w:cs="Times New Roman"/>
          <w:sz w:val="36"/>
          <w:szCs w:val="36"/>
        </w:rPr>
      </w:pPr>
      <w:r w:rsidRPr="0005563D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012B575E" w14:textId="76C36E10" w:rsidR="00254CB0" w:rsidRDefault="00254CB0">
      <w:pPr>
        <w:ind w:firstLineChars="0" w:firstLine="0"/>
      </w:pPr>
      <w:r>
        <w:br w:type="page"/>
      </w:r>
    </w:p>
    <w:p w14:paraId="12E030DE" w14:textId="2641B67B" w:rsidR="00B7422B" w:rsidRDefault="00B7422B" w:rsidP="00B7422B">
      <w:pPr>
        <w:pStyle w:val="2"/>
        <w:ind w:firstLine="482"/>
      </w:pPr>
      <w:r w:rsidRPr="00B7422B">
        <w:lastRenderedPageBreak/>
        <w:t>Search strategies:</w:t>
      </w:r>
    </w:p>
    <w:p w14:paraId="040BB89E" w14:textId="77777777" w:rsidR="001A2F47" w:rsidRPr="00254CB0" w:rsidRDefault="001A2F47" w:rsidP="001A2F47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sz w:val="22"/>
          <w:szCs w:val="22"/>
        </w:rPr>
        <w:t>S</w:t>
      </w:r>
      <w:r w:rsidRPr="00254CB0">
        <w:rPr>
          <w:rFonts w:hint="eastAsia"/>
          <w:sz w:val="22"/>
          <w:szCs w:val="22"/>
        </w:rPr>
        <w:t>troke</w:t>
      </w:r>
      <w:r w:rsidRPr="00254CB0">
        <w:rPr>
          <w:sz w:val="22"/>
          <w:szCs w:val="22"/>
        </w:rPr>
        <w:t xml:space="preserve"> [</w:t>
      </w:r>
      <w:proofErr w:type="spellStart"/>
      <w:r w:rsidRPr="00254CB0">
        <w:rPr>
          <w:sz w:val="22"/>
          <w:szCs w:val="22"/>
        </w:rPr>
        <w:t>MeSH</w:t>
      </w:r>
      <w:proofErr w:type="spellEnd"/>
      <w:r w:rsidRPr="00254CB0">
        <w:rPr>
          <w:sz w:val="22"/>
          <w:szCs w:val="22"/>
        </w:rPr>
        <w:t xml:space="preserve">] </w:t>
      </w:r>
    </w:p>
    <w:p w14:paraId="50B63919" w14:textId="246AADEE" w:rsidR="001A2F47" w:rsidRPr="00254CB0" w:rsidRDefault="001A2F47" w:rsidP="001A2F47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sz w:val="22"/>
          <w:szCs w:val="22"/>
        </w:rPr>
        <w:t>Stroke[Ti/Ab] OR Strokes[Ti/Ab] OR Cerebrovascular Accident[Ti/Ab] OR Cerebrovascular Accidents[Ti/Ab] OR CVA[Ti/Ab] OR CVAs [Ti/Ab] OR Cerebrovascular Apoplexy[Ti/Ab] OR Apoplexy, Cerebrovascular[Ti/Ab] OR Vascular Accident, Brain[Ti/Ab] OR Brain Vascular Accident[Ti/Ab] OR Brain Vascular Accidents[Ti/Ab] OR Vascular Accidents, Brain[Ti/Ab] OR Cerebrovascular Stroke[Ti/Ab] OR Cerebrovascular Strokes[Ti/Ab] OR Stroke, Cerebrovascular[Ti/Ab] OR Strokes, Cerebrovascular[Ti/Ab] OR Apoplexy[Ti/Ab] OR Cerebral Stroke[Ti/Ab] OR Cerebral Strokes[Ti/Ab] OR Stroke, Cerebral[Ti/Ab] OR Strokes, Cerebral[Ti/Ab] OR Stroke, Acute[Ti/Ab] OR Acute Stroke[Ti/Ab] OR Acute Strokes[Ti/Ab] OR Strokes, Acute[Ti/Ab] OR Cerebrovascular Accident, Acute[Ti/Ab] OR Acute Cerebrovascular Accident[Ti/Ab] OR Acute Cerebrovascular Accidents[Ti/Ab] OR Cerebrovascular Accidents, Acute[Ti/Ab]</w:t>
      </w:r>
      <w:r w:rsidRPr="00254CB0">
        <w:rPr>
          <w:rFonts w:hint="eastAsia"/>
          <w:sz w:val="22"/>
          <w:szCs w:val="22"/>
        </w:rPr>
        <w:t xml:space="preserve"> </w:t>
      </w:r>
    </w:p>
    <w:p w14:paraId="6B8FC3A4" w14:textId="655E5CF0" w:rsidR="006B3EB6" w:rsidRPr="00254CB0" w:rsidRDefault="006B3EB6" w:rsidP="001A2F47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rFonts w:hint="eastAsia"/>
          <w:sz w:val="22"/>
          <w:szCs w:val="22"/>
        </w:rPr>
        <w:t>1</w:t>
      </w:r>
      <w:r w:rsidRPr="00254CB0">
        <w:rPr>
          <w:sz w:val="22"/>
          <w:szCs w:val="22"/>
        </w:rPr>
        <w:t xml:space="preserve"> or 2</w:t>
      </w:r>
    </w:p>
    <w:p w14:paraId="24C2CE50" w14:textId="76413380" w:rsidR="006B3EB6" w:rsidRPr="00254CB0" w:rsidRDefault="006B3EB6" w:rsidP="001A2F47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sz w:val="22"/>
          <w:szCs w:val="22"/>
        </w:rPr>
        <w:t>Atrial Fibrillation [</w:t>
      </w:r>
      <w:proofErr w:type="spellStart"/>
      <w:r w:rsidRPr="00254CB0">
        <w:rPr>
          <w:sz w:val="22"/>
          <w:szCs w:val="22"/>
        </w:rPr>
        <w:t>MeSH</w:t>
      </w:r>
      <w:proofErr w:type="spellEnd"/>
      <w:r w:rsidRPr="00254CB0">
        <w:rPr>
          <w:sz w:val="22"/>
          <w:szCs w:val="22"/>
        </w:rPr>
        <w:t>]</w:t>
      </w:r>
    </w:p>
    <w:p w14:paraId="56D7D26B" w14:textId="3FFF7D1E" w:rsidR="001A2F47" w:rsidRPr="00254CB0" w:rsidRDefault="001A2F47" w:rsidP="006B3EB6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sz w:val="22"/>
          <w:szCs w:val="22"/>
        </w:rPr>
        <w:t>Atrial Fibrillation[Ti/Ab] OR Atrial Fibrillations[Ti/Ab] OR Fibrillation, Atrial[Ti/Ab] OR Fibrillations, Atrial[Ti/Ab] OR Auricular Fibrillation[Ti/Ab] OR Auricular Fibrillations[Ti/Ab] OR Fibrillation, Auricular[Ti/Ab] OR Fibrillations, Auricular[Ti/Ab] OR Persistent Atrial Fibrillation[Ti/Ab] OR Atrial Fibrillation, Persistent[Ti/Ab] OR Atrial Fibrillations, Persistent[Ti/Ab] OR Fibrillation, Persistent Atrial[Ti/Ab] OR Fibrillations, Persistent Atrial[Ti/Ab] OR Persistent Atrial Fibrillations[Ti/Ab] OR Familial Atrial Fibrillation[Ti/Ab] OR Atrial Fibrillation, Familial[Ti/Ab] OR Atrial Fibrillations, Familial[Ti/Ab] OR Familial Atrial Fibrillations[Ti/Ab] OR Fibrillation, Familial Atrial[Ti/Ab] OR Fibrillations, Familial Atrial[Ti/Ab] OR Paroxysmal Atrial Fibrillation[Ti/Ab] OR Atrial Fibrillation, Paroxysmal[Ti/Ab] OR Atrial Fibrillations, Paroxysmal[Ti/Ab] OR Fibrillation, Paroxysmal Atrial[Ti/Ab] OR Fibrillations, Paroxysmal Atrial[Ti/Ab] OR Paroxysmal Atrial Fibrillations</w:t>
      </w:r>
      <w:r w:rsidRPr="00254CB0">
        <w:rPr>
          <w:rFonts w:hint="eastAsia"/>
          <w:sz w:val="22"/>
          <w:szCs w:val="22"/>
        </w:rPr>
        <w:t xml:space="preserve">[Ti/Ab] </w:t>
      </w:r>
    </w:p>
    <w:p w14:paraId="400CC4FD" w14:textId="4F40479F" w:rsidR="002258BE" w:rsidRPr="00254CB0" w:rsidRDefault="002258BE" w:rsidP="006B3EB6">
      <w:pPr>
        <w:pStyle w:val="aa"/>
        <w:numPr>
          <w:ilvl w:val="0"/>
          <w:numId w:val="1"/>
        </w:numPr>
        <w:ind w:firstLineChars="0"/>
        <w:jc w:val="left"/>
        <w:rPr>
          <w:sz w:val="22"/>
          <w:szCs w:val="22"/>
        </w:rPr>
      </w:pPr>
      <w:r w:rsidRPr="00254CB0">
        <w:rPr>
          <w:rFonts w:hint="eastAsia"/>
          <w:sz w:val="22"/>
          <w:szCs w:val="22"/>
        </w:rPr>
        <w:t>4</w:t>
      </w:r>
      <w:r w:rsidRPr="00254CB0">
        <w:rPr>
          <w:sz w:val="22"/>
          <w:szCs w:val="22"/>
        </w:rPr>
        <w:t xml:space="preserve"> or 5</w:t>
      </w:r>
    </w:p>
    <w:p w14:paraId="408BCA27" w14:textId="672CA6D1" w:rsidR="00B7422B" w:rsidRPr="00254CB0" w:rsidRDefault="001A2F47" w:rsidP="001A2F47">
      <w:pPr>
        <w:pStyle w:val="aa"/>
        <w:numPr>
          <w:ilvl w:val="0"/>
          <w:numId w:val="1"/>
        </w:numPr>
        <w:ind w:firstLineChars="0"/>
        <w:rPr>
          <w:sz w:val="22"/>
          <w:szCs w:val="22"/>
        </w:rPr>
      </w:pPr>
      <w:r w:rsidRPr="00254CB0">
        <w:rPr>
          <w:sz w:val="22"/>
          <w:szCs w:val="22"/>
        </w:rPr>
        <w:t xml:space="preserve">rhythm </w:t>
      </w:r>
      <w:proofErr w:type="gramStart"/>
      <w:r w:rsidR="00B6062D" w:rsidRPr="00254CB0">
        <w:rPr>
          <w:sz w:val="22"/>
          <w:szCs w:val="22"/>
        </w:rPr>
        <w:t>control[</w:t>
      </w:r>
      <w:proofErr w:type="gramEnd"/>
      <w:r w:rsidRPr="00254CB0">
        <w:rPr>
          <w:sz w:val="22"/>
          <w:szCs w:val="22"/>
        </w:rPr>
        <w:t xml:space="preserve">Ti/Ab] OR ablation[Ti/Ab] OR cardioversion[Ti/Ab] OR antiarrhythmic drugs[Ti/Ab] OR amiodarone[Ti/Ab] OR dronedarone[Ti/Ab] OR flecainide[Ti/Ab] OR propafenone[Ti/Ab] OR </w:t>
      </w:r>
      <w:proofErr w:type="spellStart"/>
      <w:r w:rsidRPr="00254CB0">
        <w:rPr>
          <w:sz w:val="22"/>
          <w:szCs w:val="22"/>
        </w:rPr>
        <w:t>pilsicainide</w:t>
      </w:r>
      <w:proofErr w:type="spellEnd"/>
      <w:r w:rsidRPr="00254CB0">
        <w:rPr>
          <w:sz w:val="22"/>
          <w:szCs w:val="22"/>
        </w:rPr>
        <w:t>[Ti/Ab] OR sotalol[Ti/Ab]</w:t>
      </w:r>
    </w:p>
    <w:p w14:paraId="10073D23" w14:textId="6E2ED7DA" w:rsidR="00833132" w:rsidRPr="00833132" w:rsidRDefault="00254CB0" w:rsidP="00E02F51">
      <w:pPr>
        <w:pStyle w:val="aa"/>
        <w:numPr>
          <w:ilvl w:val="0"/>
          <w:numId w:val="1"/>
        </w:numPr>
        <w:ind w:firstLineChars="0"/>
      </w:pPr>
      <w:r w:rsidRPr="00254CB0">
        <w:rPr>
          <w:rFonts w:hint="eastAsia"/>
          <w:sz w:val="22"/>
          <w:szCs w:val="22"/>
        </w:rPr>
        <w:t>3</w:t>
      </w:r>
      <w:r w:rsidRPr="00254CB0">
        <w:rPr>
          <w:sz w:val="22"/>
          <w:szCs w:val="22"/>
        </w:rPr>
        <w:t xml:space="preserve"> and 6 and 7</w:t>
      </w:r>
    </w:p>
    <w:p w14:paraId="53FF47C9" w14:textId="16BD2740" w:rsidR="0005563D" w:rsidRPr="0005563D" w:rsidRDefault="0005563D" w:rsidP="00C31F47">
      <w:pPr>
        <w:ind w:firstLine="480"/>
      </w:pPr>
    </w:p>
    <w:sectPr w:rsidR="0005563D" w:rsidRPr="0005563D" w:rsidSect="00F06E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9879B" w14:textId="77777777" w:rsidR="00105363" w:rsidRDefault="00105363" w:rsidP="00B6062D">
      <w:pPr>
        <w:spacing w:line="240" w:lineRule="auto"/>
        <w:ind w:firstLine="480"/>
      </w:pPr>
      <w:r>
        <w:separator/>
      </w:r>
    </w:p>
  </w:endnote>
  <w:endnote w:type="continuationSeparator" w:id="0">
    <w:p w14:paraId="0CC4A84F" w14:textId="77777777" w:rsidR="00105363" w:rsidRDefault="00105363" w:rsidP="00B6062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FBD0E" w14:textId="77777777" w:rsidR="00B6062D" w:rsidRDefault="00B6062D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E5E4E" w14:textId="77777777" w:rsidR="00B6062D" w:rsidRDefault="00B6062D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16CD0" w14:textId="77777777" w:rsidR="00B6062D" w:rsidRDefault="00B6062D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53307" w14:textId="77777777" w:rsidR="00105363" w:rsidRDefault="00105363" w:rsidP="00B6062D">
      <w:pPr>
        <w:spacing w:line="240" w:lineRule="auto"/>
        <w:ind w:firstLine="480"/>
      </w:pPr>
      <w:r>
        <w:separator/>
      </w:r>
    </w:p>
  </w:footnote>
  <w:footnote w:type="continuationSeparator" w:id="0">
    <w:p w14:paraId="64B348E3" w14:textId="77777777" w:rsidR="00105363" w:rsidRDefault="00105363" w:rsidP="00B6062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F62B9" w14:textId="77777777" w:rsidR="00B6062D" w:rsidRDefault="00B6062D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8756C" w14:textId="77777777" w:rsidR="00B6062D" w:rsidRDefault="00B6062D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4195D" w14:textId="77777777" w:rsidR="00B6062D" w:rsidRDefault="00B6062D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851B9"/>
    <w:multiLevelType w:val="hybridMultilevel"/>
    <w:tmpl w:val="B8F2AEB6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676C7A9A"/>
    <w:multiLevelType w:val="hybridMultilevel"/>
    <w:tmpl w:val="6EFA0C5A"/>
    <w:lvl w:ilvl="0" w:tplc="0409000F">
      <w:start w:val="1"/>
      <w:numFmt w:val="decimal"/>
      <w:lvlText w:val="%1."/>
      <w:lvlJc w:val="left"/>
      <w:pPr>
        <w:ind w:left="639" w:hanging="440"/>
      </w:pPr>
    </w:lvl>
    <w:lvl w:ilvl="1" w:tplc="04090019" w:tentative="1">
      <w:start w:val="1"/>
      <w:numFmt w:val="lowerLetter"/>
      <w:lvlText w:val="%2)"/>
      <w:lvlJc w:val="left"/>
      <w:pPr>
        <w:ind w:left="1079" w:hanging="440"/>
      </w:pPr>
    </w:lvl>
    <w:lvl w:ilvl="2" w:tplc="0409001B" w:tentative="1">
      <w:start w:val="1"/>
      <w:numFmt w:val="lowerRoman"/>
      <w:lvlText w:val="%3."/>
      <w:lvlJc w:val="right"/>
      <w:pPr>
        <w:ind w:left="1519" w:hanging="440"/>
      </w:pPr>
    </w:lvl>
    <w:lvl w:ilvl="3" w:tplc="0409000F" w:tentative="1">
      <w:start w:val="1"/>
      <w:numFmt w:val="decimal"/>
      <w:lvlText w:val="%4."/>
      <w:lvlJc w:val="left"/>
      <w:pPr>
        <w:ind w:left="1959" w:hanging="440"/>
      </w:pPr>
    </w:lvl>
    <w:lvl w:ilvl="4" w:tplc="04090019" w:tentative="1">
      <w:start w:val="1"/>
      <w:numFmt w:val="lowerLetter"/>
      <w:lvlText w:val="%5)"/>
      <w:lvlJc w:val="left"/>
      <w:pPr>
        <w:ind w:left="2399" w:hanging="440"/>
      </w:pPr>
    </w:lvl>
    <w:lvl w:ilvl="5" w:tplc="0409001B" w:tentative="1">
      <w:start w:val="1"/>
      <w:numFmt w:val="lowerRoman"/>
      <w:lvlText w:val="%6."/>
      <w:lvlJc w:val="right"/>
      <w:pPr>
        <w:ind w:left="2839" w:hanging="440"/>
      </w:pPr>
    </w:lvl>
    <w:lvl w:ilvl="6" w:tplc="0409000F" w:tentative="1">
      <w:start w:val="1"/>
      <w:numFmt w:val="decimal"/>
      <w:lvlText w:val="%7."/>
      <w:lvlJc w:val="left"/>
      <w:pPr>
        <w:ind w:left="3279" w:hanging="440"/>
      </w:pPr>
    </w:lvl>
    <w:lvl w:ilvl="7" w:tplc="04090019" w:tentative="1">
      <w:start w:val="1"/>
      <w:numFmt w:val="lowerLetter"/>
      <w:lvlText w:val="%8)"/>
      <w:lvlJc w:val="left"/>
      <w:pPr>
        <w:ind w:left="3719" w:hanging="440"/>
      </w:pPr>
    </w:lvl>
    <w:lvl w:ilvl="8" w:tplc="0409001B" w:tentative="1">
      <w:start w:val="1"/>
      <w:numFmt w:val="lowerRoman"/>
      <w:lvlText w:val="%9."/>
      <w:lvlJc w:val="right"/>
      <w:pPr>
        <w:ind w:left="4159" w:hanging="440"/>
      </w:pPr>
    </w:lvl>
  </w:abstractNum>
  <w:num w:numId="1" w16cid:durableId="1307203801">
    <w:abstractNumId w:val="0"/>
  </w:num>
  <w:num w:numId="2" w16cid:durableId="2138796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5AA"/>
    <w:rsid w:val="000445AA"/>
    <w:rsid w:val="0005563D"/>
    <w:rsid w:val="00063E34"/>
    <w:rsid w:val="000D1103"/>
    <w:rsid w:val="00105363"/>
    <w:rsid w:val="00144034"/>
    <w:rsid w:val="00175B5B"/>
    <w:rsid w:val="001A2F47"/>
    <w:rsid w:val="002258BE"/>
    <w:rsid w:val="002265ED"/>
    <w:rsid w:val="00254CB0"/>
    <w:rsid w:val="00376718"/>
    <w:rsid w:val="00454762"/>
    <w:rsid w:val="005647CF"/>
    <w:rsid w:val="006B3EB6"/>
    <w:rsid w:val="0080606D"/>
    <w:rsid w:val="00833132"/>
    <w:rsid w:val="00991231"/>
    <w:rsid w:val="00B6062D"/>
    <w:rsid w:val="00B7422B"/>
    <w:rsid w:val="00C31F47"/>
    <w:rsid w:val="00D023B5"/>
    <w:rsid w:val="00D53881"/>
    <w:rsid w:val="00E02F51"/>
    <w:rsid w:val="00E15E40"/>
    <w:rsid w:val="00F06EE1"/>
    <w:rsid w:val="00F8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0D4BD4"/>
  <w14:defaultImageDpi w14:val="32767"/>
  <w15:chartTrackingRefBased/>
  <w15:docId w15:val="{48CEC002-8F6F-4582-8135-9A1C2243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MS Gothic"/>
        <w:kern w:val="2"/>
        <w:sz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3B5"/>
    <w:pPr>
      <w:ind w:firstLineChars="200" w:firstLine="200"/>
    </w:pPr>
  </w:style>
  <w:style w:type="paragraph" w:styleId="2">
    <w:name w:val="heading 2"/>
    <w:basedOn w:val="a"/>
    <w:next w:val="a"/>
    <w:link w:val="20"/>
    <w:uiPriority w:val="9"/>
    <w:unhideWhenUsed/>
    <w:qFormat/>
    <w:rsid w:val="00144034"/>
    <w:pPr>
      <w:keepNext/>
      <w:keepLines/>
      <w:spacing w:before="260" w:after="260" w:line="415" w:lineRule="auto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44034"/>
    <w:pPr>
      <w:keepNext/>
      <w:keepLines/>
      <w:spacing w:before="260" w:after="260" w:line="415" w:lineRule="auto"/>
      <w:ind w:leftChars="100" w:left="100" w:rightChars="100" w:right="10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书写"/>
    <w:basedOn w:val="a4"/>
    <w:next w:val="a"/>
    <w:qFormat/>
    <w:rsid w:val="00E15E40"/>
    <w:pPr>
      <w:jc w:val="left"/>
    </w:pPr>
    <w:rPr>
      <w:rFonts w:ascii="Times New Roman" w:eastAsia="宋体" w:hAnsi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37671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7671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144034"/>
    <w:rPr>
      <w:rFonts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144034"/>
    <w:rPr>
      <w:b/>
      <w:bCs/>
      <w:szCs w:val="32"/>
    </w:rPr>
  </w:style>
  <w:style w:type="table" w:customStyle="1" w:styleId="1">
    <w:name w:val="网格型1"/>
    <w:basedOn w:val="a1"/>
    <w:next w:val="a1"/>
    <w:uiPriority w:val="59"/>
    <w:qFormat/>
    <w:rsid w:val="00175B5B"/>
    <w:pPr>
      <w:widowControl w:val="0"/>
    </w:pPr>
    <w:rPr>
      <w:rFonts w:cs="Times New Roman"/>
      <w:bCs/>
      <w:kern w:val="0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aliases w:val="三线表"/>
    <w:basedOn w:val="a1"/>
    <w:uiPriority w:val="39"/>
    <w:rsid w:val="000D1103"/>
    <w:pPr>
      <w:jc w:val="center"/>
    </w:pPr>
    <w:rPr>
      <w:bCs/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</w:tcPr>
    </w:tblStylePr>
  </w:style>
  <w:style w:type="table" w:customStyle="1" w:styleId="7">
    <w:name w:val="三线表7"/>
    <w:basedOn w:val="a1"/>
    <w:next w:val="a6"/>
    <w:uiPriority w:val="39"/>
    <w:rsid w:val="005647CF"/>
    <w:pPr>
      <w:spacing w:line="240" w:lineRule="auto"/>
      <w:jc w:val="center"/>
    </w:pPr>
    <w:rPr>
      <w:bCs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</w:tcPr>
    </w:tblStylePr>
  </w:style>
  <w:style w:type="table" w:customStyle="1" w:styleId="10">
    <w:name w:val="三线表1"/>
    <w:basedOn w:val="a1"/>
    <w:next w:val="a6"/>
    <w:uiPriority w:val="39"/>
    <w:rsid w:val="005647CF"/>
    <w:pPr>
      <w:spacing w:line="240" w:lineRule="auto"/>
      <w:jc w:val="center"/>
    </w:pPr>
    <w:rPr>
      <w:bCs/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</w:tcPr>
    </w:tblStylePr>
  </w:style>
  <w:style w:type="table" w:styleId="a7">
    <w:name w:val="Grid Table Light"/>
    <w:basedOn w:val="a1"/>
    <w:uiPriority w:val="40"/>
    <w:rsid w:val="005647CF"/>
    <w:rPr>
      <w:bCs/>
      <w:kern w:val="0"/>
      <w:sz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Subtitle"/>
    <w:basedOn w:val="a"/>
    <w:next w:val="a"/>
    <w:link w:val="a9"/>
    <w:uiPriority w:val="11"/>
    <w:qFormat/>
    <w:rsid w:val="0005563D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05563D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a">
    <w:name w:val="List Paragraph"/>
    <w:basedOn w:val="a"/>
    <w:uiPriority w:val="34"/>
    <w:qFormat/>
    <w:rsid w:val="00B7422B"/>
    <w:pPr>
      <w:ind w:firstLine="420"/>
    </w:pPr>
  </w:style>
  <w:style w:type="paragraph" w:styleId="ab">
    <w:name w:val="header"/>
    <w:basedOn w:val="a"/>
    <w:link w:val="ac"/>
    <w:uiPriority w:val="99"/>
    <w:unhideWhenUsed/>
    <w:rsid w:val="00B606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606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606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60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Ma</dc:creator>
  <cp:keywords/>
  <dc:description/>
  <cp:lastModifiedBy>Liang Ma</cp:lastModifiedBy>
  <cp:revision>2</cp:revision>
  <dcterms:created xsi:type="dcterms:W3CDTF">2024-01-06T02:02:00Z</dcterms:created>
  <dcterms:modified xsi:type="dcterms:W3CDTF">2024-01-06T02:30:00Z</dcterms:modified>
</cp:coreProperties>
</file>